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0CA60F5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9F7412">
        <w:rPr>
          <w:rFonts w:asciiTheme="minorHAnsi" w:hAnsiTheme="minorHAnsi" w:cstheme="minorHAnsi"/>
          <w:lang w:val="en-US"/>
        </w:rPr>
        <w:t>14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9F7412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D3F0F13" w:rsidR="007A7424" w:rsidRPr="007A7424" w:rsidRDefault="006A4AAB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  <w:r w:rsidR="003809B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vaferon and lopinavir-ritonavir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lopinavir-ritonavir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3809BA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6656BA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A4AA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vaferon and lopinavir-ritonavir</w:t>
            </w:r>
          </w:p>
          <w:p w14:paraId="1D0E9172" w14:textId="7D72922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A4AA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6A4AA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avir-r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9F7412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5DF938B4" w:rsidR="00E257E8" w:rsidRPr="008510A3" w:rsidRDefault="003809B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2A793CC" w:rsidR="00E257E8" w:rsidRPr="00E257E8" w:rsidRDefault="006A4AAB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vaferon and lopinavir-ritonavir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606B2F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64257D26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538E2AB8" w:rsidR="004044D8" w:rsidRPr="008C2217" w:rsidRDefault="006A4AA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9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606B2F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0D57D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5DBEA9E9" w:rsidR="00BA2976" w:rsidRPr="008C2217" w:rsidRDefault="00B15D9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  <w:r w:rsidR="006A4AA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606B2F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606B2F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606B2F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606B2F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606B2F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6A971182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A4AA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7D3D6B0E" w:rsidR="00EF3DCE" w:rsidRPr="00FD1A02" w:rsidRDefault="003809BA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DFDF204" w:rsidR="00FD1A02" w:rsidRPr="002958D5" w:rsidRDefault="006A4AAB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3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4EF3C185" w:rsidR="00BA2976" w:rsidRPr="008C2217" w:rsidRDefault="00B15D9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  <w:r w:rsidR="006A4AA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5D251EC9" w14:textId="706A9C4F" w:rsidR="00EF3DCE" w:rsidRPr="00FD1284" w:rsidRDefault="00BA2976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2FF9DA18" w14:textId="77777777" w:rsidR="00EF3DCE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268C9F" w14:textId="7853F82F" w:rsidR="003809BA" w:rsidRPr="003809BA" w:rsidRDefault="003809BA" w:rsidP="003809B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606B2F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606B2F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9F7412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2958D5"/>
    <w:rsid w:val="00321BE0"/>
    <w:rsid w:val="00326B92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0F81"/>
    <w:rsid w:val="00606B2F"/>
    <w:rsid w:val="0061575D"/>
    <w:rsid w:val="00640E02"/>
    <w:rsid w:val="00646581"/>
    <w:rsid w:val="006553B8"/>
    <w:rsid w:val="006A4AAB"/>
    <w:rsid w:val="006D6F43"/>
    <w:rsid w:val="00752FDD"/>
    <w:rsid w:val="0077596A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9F7412"/>
    <w:rsid w:val="00A66B6C"/>
    <w:rsid w:val="00AC474B"/>
    <w:rsid w:val="00B15D9A"/>
    <w:rsid w:val="00BA2976"/>
    <w:rsid w:val="00BC3B54"/>
    <w:rsid w:val="00C03995"/>
    <w:rsid w:val="00C0613D"/>
    <w:rsid w:val="00C3255B"/>
    <w:rsid w:val="00C92DBB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5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9</cp:revision>
  <dcterms:created xsi:type="dcterms:W3CDTF">2020-05-27T15:58:00Z</dcterms:created>
  <dcterms:modified xsi:type="dcterms:W3CDTF">2020-08-01T21:08:00Z</dcterms:modified>
</cp:coreProperties>
</file>